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124B23" w14:textId="520A62AC" w:rsidR="006A1FD4" w:rsidRPr="008C7DF8" w:rsidRDefault="008C7DF8" w:rsidP="006A1FD4">
      <w:pPr>
        <w:spacing w:line="480" w:lineRule="auto"/>
        <w:rPr>
          <w:rFonts w:ascii="Times New Roman" w:eastAsia="Batang" w:hAnsi="Times New Roman" w:cs="Times New Roman"/>
          <w:b/>
          <w:color w:val="000000" w:themeColor="text1"/>
        </w:rPr>
      </w:pPr>
      <w:bookmarkStart w:id="0" w:name="_GoBack"/>
      <w:bookmarkEnd w:id="0"/>
      <w:r w:rsidRPr="008C7DF8">
        <w:rPr>
          <w:rFonts w:ascii="Times New Roman" w:eastAsia="Batang" w:hAnsi="Times New Roman" w:cs="Times New Roman"/>
          <w:b/>
          <w:color w:val="000000" w:themeColor="text1"/>
        </w:rPr>
        <w:t xml:space="preserve">S1 Table. </w:t>
      </w:r>
      <w:r w:rsidR="006A1FD4" w:rsidRPr="008C7DF8">
        <w:rPr>
          <w:rFonts w:ascii="Times New Roman" w:eastAsia="Batang" w:hAnsi="Times New Roman" w:cs="Times New Roman"/>
          <w:b/>
          <w:color w:val="000000" w:themeColor="text1"/>
        </w:rPr>
        <w:t>Frequency of participants’ majors</w:t>
      </w:r>
      <w:r>
        <w:rPr>
          <w:rFonts w:ascii="Times New Roman" w:eastAsia="Batang" w:hAnsi="Times New Roman" w:cs="Times New Roman"/>
          <w:b/>
          <w:color w:val="000000" w:themeColor="text1"/>
        </w:rPr>
        <w:t xml:space="preserve">. </w:t>
      </w:r>
    </w:p>
    <w:tbl>
      <w:tblPr>
        <w:tblStyle w:val="a3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5"/>
        <w:gridCol w:w="1993"/>
        <w:gridCol w:w="3148"/>
        <w:gridCol w:w="281"/>
        <w:gridCol w:w="102"/>
        <w:gridCol w:w="1134"/>
      </w:tblGrid>
      <w:tr w:rsidR="006A1FD4" w:rsidRPr="000931B5" w14:paraId="36F79256" w14:textId="77777777" w:rsidTr="00591A0E">
        <w:trPr>
          <w:trHeight w:val="392"/>
        </w:trPr>
        <w:tc>
          <w:tcPr>
            <w:tcW w:w="6277" w:type="dxa"/>
            <w:gridSpan w:val="4"/>
            <w:tcBorders>
              <w:bottom w:val="single" w:sz="4" w:space="0" w:color="auto"/>
            </w:tcBorders>
            <w:vAlign w:val="center"/>
          </w:tcPr>
          <w:p w14:paraId="62D93A1B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</w:rPr>
              <w:t>College and Department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42970715" w14:textId="77777777" w:rsidR="006A1FD4" w:rsidRPr="000931B5" w:rsidRDefault="006A1FD4" w:rsidP="00591A0E">
            <w:pPr>
              <w:ind w:firstLineChars="68" w:firstLine="136"/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b/>
                <w:i/>
                <w:color w:val="000000" w:themeColor="text1"/>
                <w:sz w:val="20"/>
              </w:rPr>
              <w:t xml:space="preserve">n </w:t>
            </w:r>
            <w:r w:rsidRPr="000931B5"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</w:rPr>
              <w:t>(%)</w:t>
            </w:r>
          </w:p>
        </w:tc>
      </w:tr>
      <w:tr w:rsidR="006A1FD4" w:rsidRPr="000931B5" w14:paraId="6865953B" w14:textId="77777777" w:rsidTr="00591A0E">
        <w:trPr>
          <w:trHeight w:val="306"/>
        </w:trPr>
        <w:tc>
          <w:tcPr>
            <w:tcW w:w="6277" w:type="dxa"/>
            <w:gridSpan w:val="4"/>
            <w:tcBorders>
              <w:bottom w:val="nil"/>
            </w:tcBorders>
            <w:vAlign w:val="center"/>
          </w:tcPr>
          <w:p w14:paraId="52B5C1B0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College of Social Sciences</w:t>
            </w:r>
          </w:p>
        </w:tc>
        <w:tc>
          <w:tcPr>
            <w:tcW w:w="1236" w:type="dxa"/>
            <w:gridSpan w:val="2"/>
            <w:tcBorders>
              <w:bottom w:val="nil"/>
            </w:tcBorders>
            <w:vAlign w:val="center"/>
          </w:tcPr>
          <w:p w14:paraId="21D44B9D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24 (21.6%)</w:t>
            </w:r>
          </w:p>
        </w:tc>
      </w:tr>
      <w:tr w:rsidR="006A1FD4" w:rsidRPr="000931B5" w14:paraId="2054483D" w14:textId="77777777" w:rsidTr="00591A0E">
        <w:trPr>
          <w:trHeight w:val="1487"/>
        </w:trPr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1C1AF86A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5141" w:type="dxa"/>
            <w:gridSpan w:val="2"/>
            <w:tcBorders>
              <w:top w:val="nil"/>
              <w:bottom w:val="nil"/>
            </w:tcBorders>
            <w:vAlign w:val="center"/>
          </w:tcPr>
          <w:p w14:paraId="51B8B746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Economics</w:t>
            </w:r>
          </w:p>
          <w:p w14:paraId="365BDE2F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Political Science and International Relations</w:t>
            </w:r>
          </w:p>
          <w:p w14:paraId="7D677E2C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Communication</w:t>
            </w:r>
          </w:p>
          <w:p w14:paraId="06605AAB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Anthropology</w:t>
            </w:r>
          </w:p>
          <w:p w14:paraId="39830F30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Geography</w:t>
            </w:r>
          </w:p>
        </w:tc>
        <w:tc>
          <w:tcPr>
            <w:tcW w:w="1517" w:type="dxa"/>
            <w:gridSpan w:val="3"/>
            <w:tcBorders>
              <w:top w:val="nil"/>
              <w:bottom w:val="nil"/>
            </w:tcBorders>
            <w:vAlign w:val="center"/>
          </w:tcPr>
          <w:p w14:paraId="73EA7FB3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13</w:t>
            </w:r>
          </w:p>
          <w:p w14:paraId="0631D903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6</w:t>
            </w:r>
          </w:p>
          <w:p w14:paraId="415EF99E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3</w:t>
            </w:r>
          </w:p>
          <w:p w14:paraId="739AFEB5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1</w:t>
            </w:r>
          </w:p>
          <w:p w14:paraId="1C2A5D91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1</w:t>
            </w:r>
          </w:p>
        </w:tc>
      </w:tr>
      <w:tr w:rsidR="006A1FD4" w:rsidRPr="000931B5" w14:paraId="6EE5D6AB" w14:textId="77777777" w:rsidTr="00591A0E">
        <w:trPr>
          <w:trHeight w:val="500"/>
        </w:trPr>
        <w:tc>
          <w:tcPr>
            <w:tcW w:w="2848" w:type="dxa"/>
            <w:gridSpan w:val="2"/>
            <w:tcBorders>
              <w:bottom w:val="nil"/>
            </w:tcBorders>
            <w:vAlign w:val="center"/>
          </w:tcPr>
          <w:p w14:paraId="5C64075A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College of Engineering</w:t>
            </w:r>
          </w:p>
        </w:tc>
        <w:tc>
          <w:tcPr>
            <w:tcW w:w="3429" w:type="dxa"/>
            <w:gridSpan w:val="2"/>
            <w:tcBorders>
              <w:bottom w:val="nil"/>
            </w:tcBorders>
            <w:vAlign w:val="center"/>
          </w:tcPr>
          <w:p w14:paraId="047AF492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236" w:type="dxa"/>
            <w:gridSpan w:val="2"/>
            <w:tcBorders>
              <w:bottom w:val="nil"/>
            </w:tcBorders>
            <w:vAlign w:val="center"/>
          </w:tcPr>
          <w:p w14:paraId="7C053597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18 (14.4%)</w:t>
            </w:r>
          </w:p>
        </w:tc>
      </w:tr>
      <w:tr w:rsidR="006A1FD4" w:rsidRPr="000931B5" w14:paraId="62F72739" w14:textId="77777777" w:rsidTr="00591A0E">
        <w:trPr>
          <w:trHeight w:val="1467"/>
        </w:trPr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02693EDC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5141" w:type="dxa"/>
            <w:gridSpan w:val="2"/>
            <w:tcBorders>
              <w:top w:val="nil"/>
              <w:bottom w:val="nil"/>
            </w:tcBorders>
            <w:vAlign w:val="center"/>
          </w:tcPr>
          <w:p w14:paraId="1A9D1E38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Mechanical and Aerospace Engineering</w:t>
            </w:r>
          </w:p>
          <w:p w14:paraId="189D08D7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Architecture Engineering</w:t>
            </w:r>
          </w:p>
          <w:p w14:paraId="5B68D6F4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Materials Science and Engineering</w:t>
            </w:r>
          </w:p>
          <w:p w14:paraId="600B26FB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Chemical and Biological Engineering</w:t>
            </w:r>
          </w:p>
          <w:p w14:paraId="26E34AF2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Computer Science and Engineering</w:t>
            </w:r>
          </w:p>
          <w:p w14:paraId="78BEDEA2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Electrical and Computer Engineering</w:t>
            </w:r>
          </w:p>
        </w:tc>
        <w:tc>
          <w:tcPr>
            <w:tcW w:w="1517" w:type="dxa"/>
            <w:gridSpan w:val="3"/>
            <w:tcBorders>
              <w:top w:val="nil"/>
              <w:bottom w:val="nil"/>
            </w:tcBorders>
            <w:vAlign w:val="center"/>
          </w:tcPr>
          <w:p w14:paraId="4D6FD9F2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6</w:t>
            </w:r>
          </w:p>
          <w:p w14:paraId="570904BC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3</w:t>
            </w:r>
          </w:p>
          <w:p w14:paraId="100788C0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3</w:t>
            </w:r>
          </w:p>
          <w:p w14:paraId="0C15E92C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3</w:t>
            </w:r>
          </w:p>
          <w:p w14:paraId="3F9EF209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2</w:t>
            </w:r>
          </w:p>
          <w:p w14:paraId="4FB80DD3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1</w:t>
            </w:r>
          </w:p>
        </w:tc>
      </w:tr>
      <w:tr w:rsidR="006A1FD4" w:rsidRPr="000931B5" w14:paraId="52AEB748" w14:textId="77777777" w:rsidTr="00591A0E">
        <w:trPr>
          <w:trHeight w:val="421"/>
        </w:trPr>
        <w:tc>
          <w:tcPr>
            <w:tcW w:w="6277" w:type="dxa"/>
            <w:gridSpan w:val="4"/>
            <w:tcBorders>
              <w:bottom w:val="nil"/>
            </w:tcBorders>
            <w:vAlign w:val="center"/>
          </w:tcPr>
          <w:p w14:paraId="3EA8B22A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College of Humanities</w:t>
            </w:r>
          </w:p>
        </w:tc>
        <w:tc>
          <w:tcPr>
            <w:tcW w:w="1236" w:type="dxa"/>
            <w:gridSpan w:val="2"/>
            <w:tcBorders>
              <w:bottom w:val="nil"/>
            </w:tcBorders>
            <w:vAlign w:val="center"/>
          </w:tcPr>
          <w:p w14:paraId="68C7C3C8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17 (13.6%)</w:t>
            </w:r>
          </w:p>
        </w:tc>
      </w:tr>
      <w:tr w:rsidR="006A1FD4" w:rsidRPr="000931B5" w14:paraId="035E9431" w14:textId="77777777" w:rsidTr="00591A0E">
        <w:trPr>
          <w:trHeight w:val="366"/>
        </w:trPr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13BA2704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5141" w:type="dxa"/>
            <w:gridSpan w:val="2"/>
            <w:tcBorders>
              <w:top w:val="nil"/>
              <w:bottom w:val="nil"/>
            </w:tcBorders>
            <w:vAlign w:val="center"/>
          </w:tcPr>
          <w:p w14:paraId="67778078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 xml:space="preserve">English Language and Literature </w:t>
            </w:r>
          </w:p>
          <w:p w14:paraId="6E886863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Hispanic Language and Literature</w:t>
            </w:r>
          </w:p>
          <w:p w14:paraId="02199448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Linguistic</w:t>
            </w:r>
          </w:p>
          <w:p w14:paraId="2A5A3A71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Western History</w:t>
            </w:r>
          </w:p>
          <w:p w14:paraId="6280C1F0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Archaeology and Art History</w:t>
            </w:r>
          </w:p>
          <w:p w14:paraId="009D1093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Korean Language and Literature</w:t>
            </w:r>
          </w:p>
          <w:p w14:paraId="24917899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Chinese Language and Literature</w:t>
            </w:r>
          </w:p>
          <w:p w14:paraId="7BCC4AF7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Russian Language and Literature</w:t>
            </w:r>
          </w:p>
          <w:p w14:paraId="6764D2B6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Korean History</w:t>
            </w:r>
          </w:p>
          <w:p w14:paraId="21F484C8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Aesthetics</w:t>
            </w:r>
          </w:p>
        </w:tc>
        <w:tc>
          <w:tcPr>
            <w:tcW w:w="1517" w:type="dxa"/>
            <w:gridSpan w:val="3"/>
            <w:tcBorders>
              <w:top w:val="nil"/>
              <w:bottom w:val="nil"/>
            </w:tcBorders>
            <w:vAlign w:val="center"/>
          </w:tcPr>
          <w:p w14:paraId="3C96BF61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3</w:t>
            </w:r>
          </w:p>
          <w:p w14:paraId="7E38B417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2</w:t>
            </w:r>
          </w:p>
          <w:p w14:paraId="6061DDF9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2</w:t>
            </w:r>
          </w:p>
          <w:p w14:paraId="258D90F8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2</w:t>
            </w:r>
          </w:p>
          <w:p w14:paraId="42FF4911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2</w:t>
            </w:r>
          </w:p>
          <w:p w14:paraId="56A2FC3F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1</w:t>
            </w:r>
          </w:p>
          <w:p w14:paraId="45B3EC61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1</w:t>
            </w:r>
          </w:p>
          <w:p w14:paraId="228029DE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1</w:t>
            </w:r>
          </w:p>
          <w:p w14:paraId="29D30151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1</w:t>
            </w:r>
          </w:p>
          <w:p w14:paraId="1EE647D6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1</w:t>
            </w:r>
          </w:p>
        </w:tc>
      </w:tr>
      <w:tr w:rsidR="006A1FD4" w:rsidRPr="000931B5" w14:paraId="2EDB2AFA" w14:textId="77777777" w:rsidTr="00591A0E">
        <w:trPr>
          <w:trHeight w:val="263"/>
        </w:trPr>
        <w:tc>
          <w:tcPr>
            <w:tcW w:w="855" w:type="dxa"/>
            <w:tcBorders>
              <w:top w:val="nil"/>
              <w:bottom w:val="single" w:sz="4" w:space="0" w:color="auto"/>
            </w:tcBorders>
            <w:vAlign w:val="center"/>
          </w:tcPr>
          <w:p w14:paraId="5E67DF29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514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1E90D0C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Missing (i.e., answer</w:t>
            </w:r>
            <w:r w:rsidRPr="000931B5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</w:rPr>
              <w:t>ed as</w:t>
            </w: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 xml:space="preserve"> “Humanities”)</w:t>
            </w:r>
          </w:p>
        </w:tc>
        <w:tc>
          <w:tcPr>
            <w:tcW w:w="1517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74A66770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1</w:t>
            </w:r>
          </w:p>
        </w:tc>
      </w:tr>
      <w:tr w:rsidR="006A1FD4" w:rsidRPr="000931B5" w14:paraId="6D7216EC" w14:textId="77777777" w:rsidTr="00591A0E">
        <w:trPr>
          <w:trHeight w:val="442"/>
        </w:trPr>
        <w:tc>
          <w:tcPr>
            <w:tcW w:w="627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0C72E4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College of Agriculture and Life Sciences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A065E6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16 (12.8%)</w:t>
            </w:r>
          </w:p>
        </w:tc>
      </w:tr>
      <w:tr w:rsidR="006A1FD4" w:rsidRPr="000931B5" w14:paraId="7AF48448" w14:textId="77777777" w:rsidTr="00591A0E">
        <w:trPr>
          <w:trHeight w:val="1268"/>
        </w:trPr>
        <w:tc>
          <w:tcPr>
            <w:tcW w:w="59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E64AED" w14:textId="77777777" w:rsidR="006A1FD4" w:rsidRPr="000931B5" w:rsidRDefault="006A1FD4" w:rsidP="00591A0E">
            <w:pPr>
              <w:ind w:leftChars="402" w:left="965"/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Food and Animal Biotechnology</w:t>
            </w:r>
          </w:p>
          <w:p w14:paraId="39D55538" w14:textId="77777777" w:rsidR="006A1FD4" w:rsidRPr="000931B5" w:rsidRDefault="006A1FD4" w:rsidP="00591A0E">
            <w:pPr>
              <w:ind w:leftChars="402" w:left="965"/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Landscape Architecture and Rural System Engineering</w:t>
            </w:r>
          </w:p>
          <w:p w14:paraId="48330721" w14:textId="77777777" w:rsidR="006A1FD4" w:rsidRPr="000931B5" w:rsidRDefault="006A1FD4" w:rsidP="00591A0E">
            <w:pPr>
              <w:ind w:leftChars="402" w:left="965"/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Plant Science</w:t>
            </w:r>
          </w:p>
          <w:p w14:paraId="68A56942" w14:textId="77777777" w:rsidR="006A1FD4" w:rsidRPr="000931B5" w:rsidRDefault="006A1FD4" w:rsidP="00591A0E">
            <w:pPr>
              <w:ind w:leftChars="402" w:left="965"/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Agriculture economics and Rural Development</w:t>
            </w:r>
          </w:p>
          <w:p w14:paraId="2CC3F4E0" w14:textId="77777777" w:rsidR="006A1FD4" w:rsidRPr="000931B5" w:rsidRDefault="006A1FD4" w:rsidP="00591A0E">
            <w:pPr>
              <w:ind w:leftChars="402" w:left="965"/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Applied Biology and Chemistry</w:t>
            </w:r>
          </w:p>
        </w:tc>
        <w:tc>
          <w:tcPr>
            <w:tcW w:w="15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95FE6D" w14:textId="77777777" w:rsidR="006A1FD4" w:rsidRPr="000931B5" w:rsidRDefault="006A1FD4" w:rsidP="00591A0E">
            <w:pPr>
              <w:tabs>
                <w:tab w:val="left" w:pos="813"/>
              </w:tabs>
              <w:ind w:left="-8"/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6</w:t>
            </w:r>
          </w:p>
          <w:p w14:paraId="394E9F9F" w14:textId="77777777" w:rsidR="006A1FD4" w:rsidRPr="000931B5" w:rsidRDefault="006A1FD4" w:rsidP="00591A0E">
            <w:pPr>
              <w:ind w:left="-8"/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4</w:t>
            </w:r>
          </w:p>
          <w:p w14:paraId="184E72B4" w14:textId="77777777" w:rsidR="006A1FD4" w:rsidRPr="000931B5" w:rsidRDefault="006A1FD4" w:rsidP="00591A0E">
            <w:pPr>
              <w:ind w:left="-8"/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3</w:t>
            </w:r>
          </w:p>
          <w:p w14:paraId="14931200" w14:textId="77777777" w:rsidR="006A1FD4" w:rsidRPr="000931B5" w:rsidRDefault="006A1FD4" w:rsidP="00591A0E">
            <w:pPr>
              <w:ind w:left="-8"/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2</w:t>
            </w:r>
          </w:p>
          <w:p w14:paraId="69263CB9" w14:textId="77777777" w:rsidR="006A1FD4" w:rsidRPr="000931B5" w:rsidRDefault="006A1FD4" w:rsidP="00591A0E">
            <w:pPr>
              <w:ind w:left="-8"/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1</w:t>
            </w:r>
          </w:p>
        </w:tc>
      </w:tr>
      <w:tr w:rsidR="006A1FD4" w:rsidRPr="000931B5" w14:paraId="75430B7A" w14:textId="77777777" w:rsidTr="00591A0E">
        <w:trPr>
          <w:trHeight w:val="442"/>
        </w:trPr>
        <w:tc>
          <w:tcPr>
            <w:tcW w:w="6277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1183C0C2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College of Education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6869D09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14 (11.2%)</w:t>
            </w:r>
          </w:p>
        </w:tc>
      </w:tr>
      <w:tr w:rsidR="006A1FD4" w:rsidRPr="000931B5" w14:paraId="5FC9E82C" w14:textId="77777777" w:rsidTr="00591A0E">
        <w:trPr>
          <w:trHeight w:val="2215"/>
        </w:trPr>
        <w:tc>
          <w:tcPr>
            <w:tcW w:w="85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81C43C7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5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0F7E4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English Education</w:t>
            </w:r>
          </w:p>
          <w:p w14:paraId="2612D46D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Education</w:t>
            </w:r>
          </w:p>
          <w:p w14:paraId="3B6C10F8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Social Studies Education</w:t>
            </w:r>
          </w:p>
          <w:p w14:paraId="3BD3DCDA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Geography Education</w:t>
            </w:r>
          </w:p>
          <w:p w14:paraId="49CC5A1B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French Language Education</w:t>
            </w:r>
          </w:p>
          <w:p w14:paraId="3FA99F84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History Education</w:t>
            </w:r>
          </w:p>
          <w:p w14:paraId="69595F65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Earth Science Education</w:t>
            </w:r>
          </w:p>
          <w:p w14:paraId="24AD9ABB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Ethics Education</w:t>
            </w:r>
          </w:p>
          <w:p w14:paraId="3315C722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Physical Education</w:t>
            </w:r>
          </w:p>
        </w:tc>
        <w:tc>
          <w:tcPr>
            <w:tcW w:w="15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853CF7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3</w:t>
            </w:r>
          </w:p>
          <w:p w14:paraId="4380B2DC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2</w:t>
            </w:r>
          </w:p>
          <w:p w14:paraId="3B5A87AD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2</w:t>
            </w:r>
          </w:p>
          <w:p w14:paraId="1B13C4F4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2</w:t>
            </w:r>
          </w:p>
          <w:p w14:paraId="60777498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1</w:t>
            </w:r>
          </w:p>
          <w:p w14:paraId="61C0CEA6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1</w:t>
            </w:r>
          </w:p>
          <w:p w14:paraId="3CC49191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1</w:t>
            </w:r>
          </w:p>
          <w:p w14:paraId="5C114AA8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1</w:t>
            </w:r>
          </w:p>
          <w:p w14:paraId="1E69E6D9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1</w:t>
            </w:r>
          </w:p>
        </w:tc>
      </w:tr>
      <w:tr w:rsidR="006A1FD4" w:rsidRPr="000931B5" w14:paraId="51E66ECB" w14:textId="77777777" w:rsidTr="00591A0E">
        <w:trPr>
          <w:trHeight w:val="441"/>
        </w:trPr>
        <w:tc>
          <w:tcPr>
            <w:tcW w:w="6277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5FDCDBEA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College of Business Administration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6ED8A7B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14 (11.2%)</w:t>
            </w:r>
          </w:p>
        </w:tc>
      </w:tr>
      <w:tr w:rsidR="006A1FD4" w:rsidRPr="000931B5" w14:paraId="4355DBC6" w14:textId="77777777" w:rsidTr="00591A0E">
        <w:trPr>
          <w:trHeight w:val="451"/>
        </w:trPr>
        <w:tc>
          <w:tcPr>
            <w:tcW w:w="6277" w:type="dxa"/>
            <w:gridSpan w:val="4"/>
            <w:tcBorders>
              <w:bottom w:val="nil"/>
            </w:tcBorders>
            <w:vAlign w:val="center"/>
          </w:tcPr>
          <w:p w14:paraId="103540FC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College of Natural Sciences</w:t>
            </w:r>
          </w:p>
        </w:tc>
        <w:tc>
          <w:tcPr>
            <w:tcW w:w="1236" w:type="dxa"/>
            <w:gridSpan w:val="2"/>
            <w:tcBorders>
              <w:bottom w:val="nil"/>
            </w:tcBorders>
            <w:vAlign w:val="center"/>
          </w:tcPr>
          <w:p w14:paraId="660AB1DA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 xml:space="preserve">  5 (4.0%)</w:t>
            </w:r>
          </w:p>
        </w:tc>
      </w:tr>
      <w:tr w:rsidR="006A1FD4" w:rsidRPr="000931B5" w14:paraId="73CC8E81" w14:textId="77777777" w:rsidTr="00591A0E">
        <w:trPr>
          <w:trHeight w:val="541"/>
        </w:trPr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4FDD2421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5141" w:type="dxa"/>
            <w:gridSpan w:val="2"/>
            <w:tcBorders>
              <w:top w:val="nil"/>
              <w:bottom w:val="nil"/>
            </w:tcBorders>
            <w:vAlign w:val="center"/>
          </w:tcPr>
          <w:p w14:paraId="71BFE0B9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Physics and Astronomy</w:t>
            </w:r>
          </w:p>
          <w:p w14:paraId="691D1822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Mathematical Sciences</w:t>
            </w:r>
          </w:p>
          <w:p w14:paraId="1C33C52B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Statistics</w:t>
            </w:r>
          </w:p>
          <w:p w14:paraId="091FBCEB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lastRenderedPageBreak/>
              <w:t>Chemistry</w:t>
            </w:r>
          </w:p>
        </w:tc>
        <w:tc>
          <w:tcPr>
            <w:tcW w:w="1517" w:type="dxa"/>
            <w:gridSpan w:val="3"/>
            <w:tcBorders>
              <w:top w:val="nil"/>
              <w:bottom w:val="nil"/>
            </w:tcBorders>
            <w:vAlign w:val="center"/>
          </w:tcPr>
          <w:p w14:paraId="219F42FD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lastRenderedPageBreak/>
              <w:t>2</w:t>
            </w:r>
          </w:p>
          <w:p w14:paraId="75D99F8D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1</w:t>
            </w:r>
          </w:p>
          <w:p w14:paraId="38CAD48A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1</w:t>
            </w:r>
          </w:p>
          <w:p w14:paraId="584896C3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lastRenderedPageBreak/>
              <w:t>1</w:t>
            </w:r>
          </w:p>
        </w:tc>
      </w:tr>
      <w:tr w:rsidR="006A1FD4" w:rsidRPr="000931B5" w14:paraId="635A72F1" w14:textId="77777777" w:rsidTr="00591A0E">
        <w:trPr>
          <w:trHeight w:val="453"/>
        </w:trPr>
        <w:tc>
          <w:tcPr>
            <w:tcW w:w="2848" w:type="dxa"/>
            <w:gridSpan w:val="2"/>
            <w:tcBorders>
              <w:bottom w:val="single" w:sz="4" w:space="0" w:color="auto"/>
            </w:tcBorders>
            <w:vAlign w:val="center"/>
          </w:tcPr>
          <w:p w14:paraId="0983D8A3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lastRenderedPageBreak/>
              <w:t>College of Nursing</w:t>
            </w:r>
          </w:p>
        </w:tc>
        <w:tc>
          <w:tcPr>
            <w:tcW w:w="3429" w:type="dxa"/>
            <w:gridSpan w:val="2"/>
            <w:tcBorders>
              <w:bottom w:val="single" w:sz="4" w:space="0" w:color="auto"/>
            </w:tcBorders>
            <w:vAlign w:val="center"/>
          </w:tcPr>
          <w:p w14:paraId="221A9CBD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71FBC8FC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 xml:space="preserve">  5 (4.0%)</w:t>
            </w:r>
          </w:p>
        </w:tc>
      </w:tr>
      <w:tr w:rsidR="006A1FD4" w:rsidRPr="000931B5" w14:paraId="6543D3B4" w14:textId="77777777" w:rsidTr="00591A0E">
        <w:trPr>
          <w:trHeight w:val="438"/>
        </w:trPr>
        <w:tc>
          <w:tcPr>
            <w:tcW w:w="6277" w:type="dxa"/>
            <w:gridSpan w:val="4"/>
            <w:tcBorders>
              <w:bottom w:val="nil"/>
            </w:tcBorders>
            <w:vAlign w:val="center"/>
          </w:tcPr>
          <w:p w14:paraId="1FF86A15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College of Human Ecology</w:t>
            </w:r>
          </w:p>
        </w:tc>
        <w:tc>
          <w:tcPr>
            <w:tcW w:w="1236" w:type="dxa"/>
            <w:gridSpan w:val="2"/>
            <w:tcBorders>
              <w:bottom w:val="nil"/>
            </w:tcBorders>
            <w:vAlign w:val="center"/>
          </w:tcPr>
          <w:p w14:paraId="180A7C00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 xml:space="preserve">  4 (3.2%)</w:t>
            </w:r>
          </w:p>
        </w:tc>
      </w:tr>
      <w:tr w:rsidR="006A1FD4" w:rsidRPr="000931B5" w14:paraId="46BECB94" w14:textId="77777777" w:rsidTr="00591A0E">
        <w:trPr>
          <w:trHeight w:val="250"/>
        </w:trPr>
        <w:tc>
          <w:tcPr>
            <w:tcW w:w="5996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761D9A12" w14:textId="77777777" w:rsidR="006A1FD4" w:rsidRPr="000931B5" w:rsidRDefault="006A1FD4" w:rsidP="00591A0E">
            <w:pPr>
              <w:ind w:left="993"/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Consumer and Child Studies</w:t>
            </w:r>
          </w:p>
          <w:p w14:paraId="68ACA424" w14:textId="77777777" w:rsidR="006A1FD4" w:rsidRPr="000931B5" w:rsidRDefault="006A1FD4" w:rsidP="00591A0E">
            <w:pPr>
              <w:ind w:left="993"/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Food and Nutrition</w:t>
            </w:r>
          </w:p>
        </w:tc>
        <w:tc>
          <w:tcPr>
            <w:tcW w:w="1517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4221DFCE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2</w:t>
            </w:r>
          </w:p>
          <w:p w14:paraId="2893BCCD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2</w:t>
            </w:r>
          </w:p>
        </w:tc>
      </w:tr>
      <w:tr w:rsidR="006A1FD4" w:rsidRPr="000931B5" w14:paraId="2687ABC3" w14:textId="77777777" w:rsidTr="00591A0E">
        <w:trPr>
          <w:trHeight w:val="431"/>
        </w:trPr>
        <w:tc>
          <w:tcPr>
            <w:tcW w:w="2848" w:type="dxa"/>
            <w:gridSpan w:val="2"/>
            <w:tcBorders>
              <w:bottom w:val="single" w:sz="4" w:space="0" w:color="auto"/>
            </w:tcBorders>
            <w:vAlign w:val="center"/>
          </w:tcPr>
          <w:p w14:paraId="2094D511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College of Pharmacy</w:t>
            </w:r>
          </w:p>
        </w:tc>
        <w:tc>
          <w:tcPr>
            <w:tcW w:w="3429" w:type="dxa"/>
            <w:gridSpan w:val="2"/>
            <w:tcBorders>
              <w:bottom w:val="single" w:sz="4" w:space="0" w:color="auto"/>
            </w:tcBorders>
            <w:vAlign w:val="center"/>
          </w:tcPr>
          <w:p w14:paraId="08BEC106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18FFC079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 xml:space="preserve">  4 (3.2%)</w:t>
            </w:r>
          </w:p>
        </w:tc>
      </w:tr>
      <w:tr w:rsidR="006A1FD4" w:rsidRPr="000931B5" w14:paraId="26BFAB48" w14:textId="77777777" w:rsidTr="00591A0E">
        <w:trPr>
          <w:trHeight w:val="302"/>
        </w:trPr>
        <w:tc>
          <w:tcPr>
            <w:tcW w:w="2848" w:type="dxa"/>
            <w:gridSpan w:val="2"/>
            <w:tcBorders>
              <w:bottom w:val="nil"/>
            </w:tcBorders>
            <w:vAlign w:val="center"/>
          </w:tcPr>
          <w:p w14:paraId="3DD52E75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College of Music</w:t>
            </w:r>
          </w:p>
        </w:tc>
        <w:tc>
          <w:tcPr>
            <w:tcW w:w="3531" w:type="dxa"/>
            <w:gridSpan w:val="3"/>
            <w:tcBorders>
              <w:bottom w:val="nil"/>
            </w:tcBorders>
            <w:vAlign w:val="center"/>
          </w:tcPr>
          <w:p w14:paraId="36641772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8E43B31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2 (1.6%)</w:t>
            </w:r>
          </w:p>
        </w:tc>
      </w:tr>
      <w:tr w:rsidR="006A1FD4" w:rsidRPr="000931B5" w14:paraId="6E5261F9" w14:textId="77777777" w:rsidTr="00591A0E">
        <w:trPr>
          <w:trHeight w:val="120"/>
        </w:trPr>
        <w:tc>
          <w:tcPr>
            <w:tcW w:w="2848" w:type="dxa"/>
            <w:gridSpan w:val="2"/>
            <w:tcBorders>
              <w:top w:val="nil"/>
              <w:bottom w:val="nil"/>
            </w:tcBorders>
            <w:vAlign w:val="center"/>
          </w:tcPr>
          <w:p w14:paraId="221AB2E3" w14:textId="77777777" w:rsidR="006A1FD4" w:rsidRPr="000931B5" w:rsidRDefault="006A1FD4" w:rsidP="00591A0E">
            <w:pPr>
              <w:ind w:left="993"/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Composition</w:t>
            </w:r>
          </w:p>
          <w:p w14:paraId="754D7E1C" w14:textId="77777777" w:rsidR="006A1FD4" w:rsidRPr="000931B5" w:rsidRDefault="006A1FD4" w:rsidP="00591A0E">
            <w:pPr>
              <w:ind w:left="993"/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Korean Music</w:t>
            </w:r>
          </w:p>
        </w:tc>
        <w:tc>
          <w:tcPr>
            <w:tcW w:w="3148" w:type="dxa"/>
            <w:tcBorders>
              <w:top w:val="nil"/>
              <w:bottom w:val="nil"/>
            </w:tcBorders>
            <w:vAlign w:val="center"/>
          </w:tcPr>
          <w:p w14:paraId="38EBFB99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517" w:type="dxa"/>
            <w:gridSpan w:val="3"/>
            <w:tcBorders>
              <w:top w:val="nil"/>
              <w:bottom w:val="nil"/>
            </w:tcBorders>
            <w:vAlign w:val="center"/>
          </w:tcPr>
          <w:p w14:paraId="501FE723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1</w:t>
            </w:r>
          </w:p>
          <w:p w14:paraId="72F2F949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1</w:t>
            </w:r>
          </w:p>
        </w:tc>
      </w:tr>
      <w:tr w:rsidR="006A1FD4" w:rsidRPr="000931B5" w14:paraId="6A4F7360" w14:textId="77777777" w:rsidTr="00591A0E">
        <w:trPr>
          <w:trHeight w:val="363"/>
        </w:trPr>
        <w:tc>
          <w:tcPr>
            <w:tcW w:w="2848" w:type="dxa"/>
            <w:gridSpan w:val="2"/>
            <w:vAlign w:val="center"/>
          </w:tcPr>
          <w:p w14:paraId="6985826B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College of Medicine</w:t>
            </w:r>
          </w:p>
        </w:tc>
        <w:tc>
          <w:tcPr>
            <w:tcW w:w="3429" w:type="dxa"/>
            <w:gridSpan w:val="2"/>
            <w:vAlign w:val="center"/>
          </w:tcPr>
          <w:p w14:paraId="41E9318A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236" w:type="dxa"/>
            <w:gridSpan w:val="2"/>
            <w:vAlign w:val="center"/>
          </w:tcPr>
          <w:p w14:paraId="2A1E5FD7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 xml:space="preserve">  1 (0.8%)</w:t>
            </w:r>
          </w:p>
        </w:tc>
      </w:tr>
      <w:tr w:rsidR="006A1FD4" w:rsidRPr="000931B5" w14:paraId="6C01D97C" w14:textId="77777777" w:rsidTr="00591A0E">
        <w:trPr>
          <w:trHeight w:val="411"/>
        </w:trPr>
        <w:tc>
          <w:tcPr>
            <w:tcW w:w="6277" w:type="dxa"/>
            <w:gridSpan w:val="4"/>
            <w:vAlign w:val="center"/>
          </w:tcPr>
          <w:p w14:paraId="050A1387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>College of Fine Arts / Craft and Design</w:t>
            </w:r>
          </w:p>
        </w:tc>
        <w:tc>
          <w:tcPr>
            <w:tcW w:w="1236" w:type="dxa"/>
            <w:gridSpan w:val="2"/>
            <w:vAlign w:val="center"/>
          </w:tcPr>
          <w:p w14:paraId="6E9BD9DD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color w:val="000000" w:themeColor="text1"/>
                <w:sz w:val="20"/>
              </w:rPr>
              <w:t xml:space="preserve">  1 (0.8%)</w:t>
            </w:r>
          </w:p>
        </w:tc>
      </w:tr>
      <w:tr w:rsidR="006A1FD4" w:rsidRPr="000931B5" w14:paraId="6F45DF98" w14:textId="77777777" w:rsidTr="00591A0E">
        <w:trPr>
          <w:trHeight w:val="417"/>
        </w:trPr>
        <w:tc>
          <w:tcPr>
            <w:tcW w:w="2848" w:type="dxa"/>
            <w:gridSpan w:val="2"/>
            <w:vAlign w:val="center"/>
          </w:tcPr>
          <w:p w14:paraId="1E0160F6" w14:textId="77777777" w:rsidR="006A1FD4" w:rsidRPr="000931B5" w:rsidRDefault="006A1FD4" w:rsidP="00591A0E">
            <w:pPr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</w:rPr>
              <w:t>Total</w:t>
            </w:r>
          </w:p>
        </w:tc>
        <w:tc>
          <w:tcPr>
            <w:tcW w:w="3429" w:type="dxa"/>
            <w:gridSpan w:val="2"/>
            <w:vAlign w:val="center"/>
          </w:tcPr>
          <w:p w14:paraId="35F17B09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1236" w:type="dxa"/>
            <w:gridSpan w:val="2"/>
            <w:vAlign w:val="center"/>
          </w:tcPr>
          <w:p w14:paraId="0C09CE8E" w14:textId="77777777" w:rsidR="006A1FD4" w:rsidRPr="000931B5" w:rsidRDefault="006A1FD4" w:rsidP="00591A0E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</w:rPr>
            </w:pPr>
            <w:r w:rsidRPr="000931B5"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</w:rPr>
              <w:t>125 (100%)</w:t>
            </w:r>
          </w:p>
        </w:tc>
      </w:tr>
    </w:tbl>
    <w:p w14:paraId="669FCB65" w14:textId="77777777" w:rsidR="006A1FD4" w:rsidRPr="000931B5" w:rsidRDefault="006A1FD4" w:rsidP="006A1FD4">
      <w:pPr>
        <w:spacing w:line="480" w:lineRule="auto"/>
        <w:rPr>
          <w:rFonts w:ascii="Times New Roman" w:eastAsia="Malgun Gothic" w:hAnsi="Times New Roman" w:cs="Times New Roman"/>
          <w:color w:val="000000" w:themeColor="text1"/>
        </w:rPr>
      </w:pPr>
    </w:p>
    <w:p w14:paraId="1B4AC13A" w14:textId="77777777" w:rsidR="006A1FD4" w:rsidRPr="000931B5" w:rsidRDefault="006A1FD4" w:rsidP="00F04DE0">
      <w:pPr>
        <w:rPr>
          <w:rFonts w:ascii="Times New Roman" w:eastAsia="휴먼명조" w:hAnsi="Times New Roman" w:cs="Times New Roman"/>
          <w:b/>
          <w:color w:val="000000" w:themeColor="text1"/>
          <w:sz w:val="28"/>
        </w:rPr>
        <w:sectPr w:rsidR="006A1FD4" w:rsidRPr="000931B5" w:rsidSect="004F13C8">
          <w:pgSz w:w="11900" w:h="16840" w:code="9"/>
          <w:pgMar w:top="1440" w:right="1797" w:bottom="1644" w:left="1797" w:header="709" w:footer="709" w:gutter="0"/>
          <w:cols w:space="708"/>
          <w:docGrid w:linePitch="360"/>
        </w:sectPr>
      </w:pPr>
    </w:p>
    <w:p w14:paraId="64E40774" w14:textId="77777777" w:rsidR="001930C7" w:rsidRDefault="001930C7" w:rsidP="00F04DE0">
      <w:pPr>
        <w:widowControl/>
        <w:spacing w:line="480" w:lineRule="auto"/>
        <w:jc w:val="left"/>
      </w:pPr>
    </w:p>
    <w:sectPr w:rsidR="001930C7" w:rsidSect="00E57BF0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Batang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휴먼명조">
    <w:altName w:val="Malgun Gothic"/>
    <w:charset w:val="81"/>
    <w:family w:val="auto"/>
    <w:pitch w:val="variable"/>
    <w:sig w:usb0="800002A7" w:usb1="19D77CFB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FD4"/>
    <w:rsid w:val="00182995"/>
    <w:rsid w:val="001930C7"/>
    <w:rsid w:val="003D68A3"/>
    <w:rsid w:val="004157E3"/>
    <w:rsid w:val="004F5437"/>
    <w:rsid w:val="006278FC"/>
    <w:rsid w:val="006A1FD4"/>
    <w:rsid w:val="00787A0B"/>
    <w:rsid w:val="008C7DF8"/>
    <w:rsid w:val="0093380D"/>
    <w:rsid w:val="00A96CFB"/>
    <w:rsid w:val="00E62E43"/>
    <w:rsid w:val="00F04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00B3F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A1F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1FD4"/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62</Words>
  <Characters>1498</Characters>
  <Application>Microsoft Macintosh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사용자</dc:creator>
  <cp:keywords/>
  <dc:description/>
  <cp:lastModifiedBy>Microsoft Office 사용자</cp:lastModifiedBy>
  <cp:revision>6</cp:revision>
  <dcterms:created xsi:type="dcterms:W3CDTF">2017-09-20T05:22:00Z</dcterms:created>
  <dcterms:modified xsi:type="dcterms:W3CDTF">2017-09-24T05:42:00Z</dcterms:modified>
</cp:coreProperties>
</file>